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1F20" w:rsidRPr="00A91B9B" w:rsidRDefault="00E11F20" w:rsidP="00E11F20">
      <w:pPr>
        <w:spacing w:after="0" w:line="240" w:lineRule="auto"/>
        <w:rPr>
          <w:rFonts w:ascii="Arial" w:hAnsi="Arial" w:cs="Arial"/>
        </w:rPr>
      </w:pPr>
      <w:proofErr w:type="gramStart"/>
      <w:r w:rsidRPr="00A91B9B">
        <w:rPr>
          <w:rFonts w:ascii="Arial" w:hAnsi="Arial" w:cs="Arial"/>
          <w:b/>
        </w:rPr>
        <w:t xml:space="preserve">Supplemental table </w:t>
      </w:r>
      <w:r>
        <w:rPr>
          <w:rFonts w:ascii="Arial" w:hAnsi="Arial" w:cs="Arial"/>
          <w:b/>
        </w:rPr>
        <w:t>3</w:t>
      </w:r>
      <w:r w:rsidRPr="00A91B9B">
        <w:rPr>
          <w:rFonts w:ascii="Arial" w:hAnsi="Arial" w:cs="Arial"/>
          <w:b/>
        </w:rPr>
        <w:t>.</w:t>
      </w:r>
      <w:proofErr w:type="gramEnd"/>
      <w:r w:rsidRPr="00A91B9B">
        <w:rPr>
          <w:rFonts w:ascii="Arial" w:hAnsi="Arial" w:cs="Arial"/>
          <w:b/>
        </w:rPr>
        <w:t xml:space="preserve"> </w:t>
      </w:r>
      <w:proofErr w:type="gramStart"/>
      <w:r w:rsidRPr="00A91B9B">
        <w:rPr>
          <w:rFonts w:ascii="Arial" w:hAnsi="Arial" w:cs="Arial"/>
          <w:b/>
        </w:rPr>
        <w:t>Phenotype definitions.</w:t>
      </w:r>
      <w:proofErr w:type="gramEnd"/>
      <w:r w:rsidRPr="00A91B9B">
        <w:rPr>
          <w:rFonts w:ascii="Arial" w:hAnsi="Arial" w:cs="Arial"/>
          <w:b/>
        </w:rPr>
        <w:t xml:space="preserve"> </w:t>
      </w:r>
      <w:r w:rsidRPr="00A91B9B">
        <w:rPr>
          <w:rFonts w:ascii="Arial" w:hAnsi="Arial" w:cs="Arial"/>
        </w:rPr>
        <w:t xml:space="preserve">  Show</w:t>
      </w:r>
      <w:r w:rsidR="004A212D">
        <w:rPr>
          <w:rFonts w:ascii="Arial" w:hAnsi="Arial" w:cs="Arial"/>
        </w:rPr>
        <w:t>n</w:t>
      </w:r>
      <w:r w:rsidRPr="00A91B9B">
        <w:rPr>
          <w:rFonts w:ascii="Arial" w:hAnsi="Arial" w:cs="Arial"/>
        </w:rPr>
        <w:t xml:space="preserve"> for each SNP are clinical phenotype definitions based on the phenotypes in the OMIM and KO mouse databases.  An asterisk in the “Defined from cases” column indicates that the phenotype definition was defined, in part, based on the observed problems in the homozygous minor allele subjects.  An asterisk (*) in the “Opposite phenotype” column indicates that the phenotype was defined to be the opposite of what has been previously reported, based on the clinical problems observed on preliminary review.  The ICD-9 codes selected for each phenotype definition are listed.  Any subject with any of the listed ICD-9 codes was considered to have the phenotype.</w:t>
      </w:r>
    </w:p>
    <w:p w:rsidR="00E11F20" w:rsidRDefault="00E11F20" w:rsidP="00E11F20">
      <w:pPr>
        <w:spacing w:after="0" w:line="240" w:lineRule="auto"/>
        <w:rPr>
          <w:rFonts w:ascii="Arial" w:hAnsi="Arial" w:cs="Arial"/>
          <w:b/>
        </w:rPr>
      </w:pPr>
    </w:p>
    <w:tbl>
      <w:tblPr>
        <w:tblW w:w="49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88"/>
        <w:gridCol w:w="1618"/>
        <w:gridCol w:w="1084"/>
        <w:gridCol w:w="1350"/>
        <w:gridCol w:w="1168"/>
        <w:gridCol w:w="1439"/>
        <w:gridCol w:w="5311"/>
      </w:tblGrid>
      <w:tr w:rsidR="00F72D31" w:rsidRPr="00F72D31" w:rsidTr="00F72D31">
        <w:trPr>
          <w:trHeight w:val="900"/>
        </w:trPr>
        <w:tc>
          <w:tcPr>
            <w:tcW w:w="451" w:type="pct"/>
            <w:shd w:val="clear" w:color="auto" w:fill="auto"/>
            <w:noWrap/>
            <w:vAlign w:val="bottom"/>
            <w:hideMark/>
          </w:tcPr>
          <w:p w:rsidR="00F72D31" w:rsidRDefault="00F72D31" w:rsidP="00F72D31">
            <w:pPr>
              <w:spacing w:after="0" w:line="240" w:lineRule="auto"/>
              <w:rPr>
                <w:rFonts w:ascii="Arial" w:eastAsia="Times New Roman" w:hAnsi="Arial" w:cs="Arial"/>
                <w:b/>
                <w:bCs/>
                <w:color w:val="000000"/>
                <w:sz w:val="18"/>
                <w:szCs w:val="18"/>
              </w:rPr>
            </w:pPr>
            <w:r w:rsidRPr="00F72D31">
              <w:rPr>
                <w:rFonts w:ascii="Arial" w:eastAsia="Times New Roman" w:hAnsi="Arial" w:cs="Arial"/>
                <w:b/>
                <w:bCs/>
                <w:color w:val="000000"/>
                <w:sz w:val="18"/>
                <w:szCs w:val="18"/>
              </w:rPr>
              <w:t>Gene</w:t>
            </w:r>
            <w:r>
              <w:rPr>
                <w:rFonts w:ascii="Arial" w:eastAsia="Times New Roman" w:hAnsi="Arial" w:cs="Arial"/>
                <w:b/>
                <w:bCs/>
                <w:color w:val="000000"/>
                <w:sz w:val="18"/>
                <w:szCs w:val="18"/>
              </w:rPr>
              <w:t xml:space="preserve"> / </w:t>
            </w:r>
          </w:p>
          <w:p w:rsidR="00F72D31" w:rsidRPr="00F72D31" w:rsidRDefault="00F72D31" w:rsidP="00F72D31">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NP</w:t>
            </w:r>
          </w:p>
        </w:tc>
        <w:tc>
          <w:tcPr>
            <w:tcW w:w="615" w:type="pct"/>
            <w:shd w:val="clear" w:color="auto" w:fill="auto"/>
            <w:vAlign w:val="bottom"/>
            <w:hideMark/>
          </w:tcPr>
          <w:p w:rsidR="00F72D31" w:rsidRPr="00F72D31" w:rsidRDefault="00F72D31" w:rsidP="00F72D31">
            <w:pPr>
              <w:spacing w:after="0" w:line="240" w:lineRule="auto"/>
              <w:rPr>
                <w:rFonts w:ascii="Arial" w:eastAsia="Times New Roman" w:hAnsi="Arial" w:cs="Arial"/>
                <w:b/>
                <w:bCs/>
                <w:color w:val="000000"/>
                <w:sz w:val="18"/>
                <w:szCs w:val="18"/>
              </w:rPr>
            </w:pPr>
            <w:r w:rsidRPr="00F72D31">
              <w:rPr>
                <w:rFonts w:ascii="Arial" w:eastAsia="Times New Roman" w:hAnsi="Arial" w:cs="Arial"/>
                <w:b/>
                <w:bCs/>
                <w:color w:val="000000"/>
                <w:sz w:val="18"/>
                <w:szCs w:val="18"/>
              </w:rPr>
              <w:t>Previously reported phenotypes</w:t>
            </w:r>
          </w:p>
        </w:tc>
        <w:tc>
          <w:tcPr>
            <w:tcW w:w="412" w:type="pct"/>
            <w:shd w:val="clear" w:color="auto" w:fill="auto"/>
            <w:vAlign w:val="bottom"/>
            <w:hideMark/>
          </w:tcPr>
          <w:p w:rsidR="00F72D31" w:rsidRPr="00F72D31" w:rsidRDefault="00F72D31" w:rsidP="00F72D31">
            <w:pPr>
              <w:spacing w:after="0" w:line="240" w:lineRule="auto"/>
              <w:rPr>
                <w:rFonts w:ascii="Arial" w:eastAsia="Times New Roman" w:hAnsi="Arial" w:cs="Arial"/>
                <w:b/>
                <w:bCs/>
                <w:color w:val="000000"/>
                <w:sz w:val="16"/>
                <w:szCs w:val="18"/>
              </w:rPr>
            </w:pPr>
            <w:r w:rsidRPr="00F72D31">
              <w:rPr>
                <w:rFonts w:ascii="Arial" w:eastAsia="Times New Roman" w:hAnsi="Arial" w:cs="Arial"/>
                <w:b/>
                <w:bCs/>
                <w:color w:val="000000"/>
                <w:sz w:val="16"/>
                <w:szCs w:val="18"/>
              </w:rPr>
              <w:t>Phenotype source</w:t>
            </w:r>
          </w:p>
        </w:tc>
        <w:tc>
          <w:tcPr>
            <w:tcW w:w="513" w:type="pct"/>
            <w:shd w:val="clear" w:color="auto" w:fill="auto"/>
            <w:vAlign w:val="bottom"/>
            <w:hideMark/>
          </w:tcPr>
          <w:p w:rsidR="00F72D31" w:rsidRPr="00F72D31" w:rsidRDefault="00F72D31" w:rsidP="00922D7D">
            <w:pPr>
              <w:spacing w:after="0" w:line="240" w:lineRule="auto"/>
              <w:jc w:val="center"/>
              <w:rPr>
                <w:rFonts w:ascii="Arial" w:eastAsia="Times New Roman" w:hAnsi="Arial" w:cs="Arial"/>
                <w:b/>
                <w:bCs/>
                <w:color w:val="000000"/>
                <w:sz w:val="16"/>
                <w:szCs w:val="18"/>
              </w:rPr>
            </w:pPr>
            <w:r w:rsidRPr="00F72D31">
              <w:rPr>
                <w:rFonts w:ascii="Arial" w:eastAsia="Times New Roman" w:hAnsi="Arial" w:cs="Arial"/>
                <w:b/>
                <w:bCs/>
                <w:color w:val="000000"/>
                <w:sz w:val="16"/>
                <w:szCs w:val="18"/>
              </w:rPr>
              <w:t xml:space="preserve">Defined from </w:t>
            </w:r>
            <w:r w:rsidR="00922D7D" w:rsidRPr="00F72D31">
              <w:rPr>
                <w:rFonts w:ascii="Arial" w:eastAsia="Times New Roman" w:hAnsi="Arial" w:cs="Arial"/>
                <w:b/>
                <w:bCs/>
                <w:color w:val="000000"/>
                <w:sz w:val="16"/>
                <w:szCs w:val="18"/>
              </w:rPr>
              <w:t xml:space="preserve">minor allele </w:t>
            </w:r>
            <w:r w:rsidRPr="00F72D31">
              <w:rPr>
                <w:rFonts w:ascii="Arial" w:eastAsia="Times New Roman" w:hAnsi="Arial" w:cs="Arial"/>
                <w:b/>
                <w:bCs/>
                <w:color w:val="000000"/>
                <w:sz w:val="16"/>
                <w:szCs w:val="18"/>
              </w:rPr>
              <w:t>homozygo</w:t>
            </w:r>
            <w:r w:rsidR="00922D7D" w:rsidRPr="00922D7D">
              <w:rPr>
                <w:rFonts w:ascii="Arial" w:eastAsia="Times New Roman" w:hAnsi="Arial" w:cs="Arial"/>
                <w:b/>
                <w:bCs/>
                <w:color w:val="000000"/>
                <w:sz w:val="16"/>
                <w:szCs w:val="18"/>
              </w:rPr>
              <w:t>tes</w:t>
            </w:r>
          </w:p>
        </w:tc>
        <w:tc>
          <w:tcPr>
            <w:tcW w:w="444" w:type="pct"/>
            <w:shd w:val="clear" w:color="auto" w:fill="auto"/>
            <w:vAlign w:val="bottom"/>
            <w:hideMark/>
          </w:tcPr>
          <w:p w:rsidR="00F72D31" w:rsidRPr="00F72D31" w:rsidRDefault="00F72D31" w:rsidP="00F72D31">
            <w:pPr>
              <w:spacing w:after="0" w:line="240" w:lineRule="auto"/>
              <w:jc w:val="center"/>
              <w:rPr>
                <w:rFonts w:ascii="Arial" w:eastAsia="Times New Roman" w:hAnsi="Arial" w:cs="Arial"/>
                <w:b/>
                <w:bCs/>
                <w:color w:val="000000"/>
                <w:sz w:val="18"/>
                <w:szCs w:val="18"/>
              </w:rPr>
            </w:pPr>
            <w:r w:rsidRPr="00F72D31">
              <w:rPr>
                <w:rFonts w:ascii="Arial" w:eastAsia="Times New Roman" w:hAnsi="Arial" w:cs="Arial"/>
                <w:b/>
                <w:bCs/>
                <w:color w:val="000000"/>
                <w:sz w:val="18"/>
                <w:szCs w:val="18"/>
              </w:rPr>
              <w:t>Opposite phenotype</w:t>
            </w:r>
          </w:p>
        </w:tc>
        <w:tc>
          <w:tcPr>
            <w:tcW w:w="547" w:type="pct"/>
            <w:shd w:val="clear" w:color="auto" w:fill="auto"/>
            <w:vAlign w:val="bottom"/>
            <w:hideMark/>
          </w:tcPr>
          <w:p w:rsidR="00F72D31" w:rsidRPr="00F72D31" w:rsidRDefault="00F72D31" w:rsidP="00F72D31">
            <w:pPr>
              <w:spacing w:after="0" w:line="240" w:lineRule="auto"/>
              <w:rPr>
                <w:rFonts w:ascii="Arial" w:eastAsia="Times New Roman" w:hAnsi="Arial" w:cs="Arial"/>
                <w:b/>
                <w:bCs/>
                <w:color w:val="000000"/>
                <w:sz w:val="18"/>
                <w:szCs w:val="18"/>
              </w:rPr>
            </w:pPr>
            <w:r w:rsidRPr="00F72D31">
              <w:rPr>
                <w:rFonts w:ascii="Arial" w:eastAsia="Times New Roman" w:hAnsi="Arial" w:cs="Arial"/>
                <w:b/>
                <w:bCs/>
                <w:color w:val="000000"/>
                <w:sz w:val="18"/>
                <w:szCs w:val="18"/>
              </w:rPr>
              <w:t xml:space="preserve">Specific </w:t>
            </w:r>
            <w:proofErr w:type="spellStart"/>
            <w:r w:rsidRPr="00F72D31">
              <w:rPr>
                <w:rFonts w:ascii="Arial" w:eastAsia="Times New Roman" w:hAnsi="Arial" w:cs="Arial"/>
                <w:b/>
                <w:bCs/>
                <w:color w:val="000000"/>
                <w:sz w:val="18"/>
                <w:szCs w:val="18"/>
              </w:rPr>
              <w:t>phentoypes</w:t>
            </w:r>
            <w:proofErr w:type="spellEnd"/>
          </w:p>
        </w:tc>
        <w:tc>
          <w:tcPr>
            <w:tcW w:w="2018" w:type="pct"/>
            <w:shd w:val="clear" w:color="auto" w:fill="auto"/>
            <w:vAlign w:val="bottom"/>
            <w:hideMark/>
          </w:tcPr>
          <w:p w:rsidR="00F72D31" w:rsidRPr="00F72D31" w:rsidRDefault="00F72D31" w:rsidP="00F72D31">
            <w:pPr>
              <w:spacing w:after="0" w:line="240" w:lineRule="auto"/>
              <w:rPr>
                <w:rFonts w:ascii="Arial" w:eastAsia="Times New Roman" w:hAnsi="Arial" w:cs="Arial"/>
                <w:b/>
                <w:bCs/>
                <w:color w:val="000000"/>
                <w:sz w:val="18"/>
                <w:szCs w:val="18"/>
              </w:rPr>
            </w:pPr>
            <w:r w:rsidRPr="00F72D31">
              <w:rPr>
                <w:rFonts w:ascii="Arial" w:eastAsia="Times New Roman" w:hAnsi="Arial" w:cs="Arial"/>
                <w:b/>
                <w:bCs/>
                <w:color w:val="000000"/>
                <w:sz w:val="18"/>
                <w:szCs w:val="18"/>
              </w:rPr>
              <w:t>ICD-9 codes</w:t>
            </w: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DAM22</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17255978</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eripheral neuropathy</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eripheral neuropathy (excludes diabete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37.1, 357.82, 356.0, 356.2, 355.0, 355.9, 357., 357.1, 357.3, 357.4,  356.4, 356.9, 356.8</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Demyelination diseas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41., 341.8, 341.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Seizure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45.00, 345.0, 345.01, 345.1, 345.10, 345.11, 345.2, 345.3, 345.4, 345.40, 345.41, 345.5, 345.50, 345.51, 345.60, 345.61, 345.70, 345.71, 345.80, 345.81, 345.9, 345.90, 345.9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DAMTS13</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28647808</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Familial TTP</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 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Thrombocytopenia</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83.71, 287.30,  287.32, 287.33, 287.39, 287.5, 287.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9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OC3</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33986943</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Abnormal leukocyte adhesion; decreased lymphocytes in </w:t>
            </w:r>
            <w:proofErr w:type="spellStart"/>
            <w:r w:rsidRPr="00F72D31">
              <w:rPr>
                <w:rFonts w:ascii="Arial" w:eastAsia="Times New Roman" w:hAnsi="Arial" w:cs="Arial"/>
                <w:color w:val="000000"/>
                <w:sz w:val="18"/>
                <w:szCs w:val="18"/>
              </w:rPr>
              <w:t>Peyer</w:t>
            </w:r>
            <w:proofErr w:type="spellEnd"/>
            <w:r w:rsidRPr="00F72D31">
              <w:rPr>
                <w:rFonts w:ascii="Arial" w:eastAsia="Times New Roman" w:hAnsi="Arial" w:cs="Arial"/>
                <w:color w:val="000000"/>
                <w:sz w:val="18"/>
                <w:szCs w:val="18"/>
              </w:rPr>
              <w:t xml:space="preserve"> patches; decreased reduced serum IgA</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ll sep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038., 038.0, 038.1, 038.11, 038.12, 038.19, 038.4, 038.40, 038.41, 038.43, 038.44, 003.1, 020.2, 022.3, 036.2, 038.2, 038.3, 054.5, 038.42, 038.8, 038.9, 771.81, 790.7, 670.2, 670.22, 995.9, 995.91, 995.92, 771.81, 44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Gram positive sep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038., 038.0, 038.1, 038.11, 038.12, 038.19, 036.2, 038.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Gram negative sep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038.4, 038.40, 038.41, 038.43, 038.44, 003.1, 020.2, 022.3, 054.5, 038.42, 038.3</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Decrease serum IgA</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79.0, 279.00, 279.01, 279.02, 279.03</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lastRenderedPageBreak/>
              <w:t>CACNA1A</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16027</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Migraine, familial hemiplegic</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 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Migrain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46., 346.00, 346.01, 346.02, 346.03, 346.1, 346.11, 346.12, 346.13, 346.2, 346.20, 346.21, 346.22, 346.30, 346.50, 346.51, 346.70, 346.71, 346.73, 346.80, 346.81, 346.82, 346.83, 346.90, 346.91, 346.92, 346.93</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Seizure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45.00, 345.0, 345.01, 345.1, 345.10, 345.11, 345.2, 345.3, 345.4, 345.40, 345.41, 345.5, 345.50, 345.51, 345.60, 345.61, 345.70, 345.71, 345.80, 345.81, 345.9, 345.90, 345.9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Convulsion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80.3, 780.31, 780.32, 780.3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CACNA2D4</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2286372</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etinal cone dystrophy</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etinal diseas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ll 362, 368.34, 363.3, 363.32, 363.33, 363.34, 363.35, 377.03, 377.13, 794.11</w:t>
            </w:r>
          </w:p>
        </w:tc>
      </w:tr>
      <w:tr w:rsidR="00F72D31" w:rsidRPr="00F72D31" w:rsidTr="00F72D31">
        <w:trPr>
          <w:trHeight w:val="6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etinal disease (</w:t>
            </w:r>
            <w:proofErr w:type="spellStart"/>
            <w:r w:rsidRPr="00F72D31">
              <w:rPr>
                <w:rFonts w:ascii="Arial" w:eastAsia="Times New Roman" w:hAnsi="Arial" w:cs="Arial"/>
                <w:color w:val="000000"/>
                <w:sz w:val="18"/>
                <w:szCs w:val="18"/>
              </w:rPr>
              <w:t>exlude</w:t>
            </w:r>
            <w:proofErr w:type="spellEnd"/>
            <w:r w:rsidRPr="00F72D31">
              <w:rPr>
                <w:rFonts w:ascii="Arial" w:eastAsia="Times New Roman" w:hAnsi="Arial" w:cs="Arial"/>
                <w:color w:val="000000"/>
                <w:sz w:val="18"/>
                <w:szCs w:val="18"/>
              </w:rPr>
              <w:t xml:space="preserve"> HTN and DM)</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62.0, 362.01, 362.02, 362.04, 362.05, 362.06, 362.07, 362.10, 362.1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CLEC1B</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2273987</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bnormal blood vessel morphology, intracranial hemorrhage</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Intracranial hemorrhag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30., 431.,  432.0, 432.1, 432.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CNGB3</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3735972</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Macular degeneration, juvenile / </w:t>
            </w:r>
            <w:proofErr w:type="spellStart"/>
            <w:r w:rsidRPr="00F72D31">
              <w:rPr>
                <w:rFonts w:ascii="Arial" w:eastAsia="Times New Roman" w:hAnsi="Arial" w:cs="Arial"/>
                <w:color w:val="000000"/>
                <w:sz w:val="18"/>
                <w:szCs w:val="18"/>
              </w:rPr>
              <w:t>Achromatopsia</w:t>
            </w:r>
            <w:proofErr w:type="spellEnd"/>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 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Cataract</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66.4, 366.00, 366.01, 366.02, 366.03, 366.04, 366.09, 998.82, 366., 366.1, 366.11, 366.12, 366.13, 366.14, 366.15, 366.16, 366.17, 366.18, 366.19, 366.2, 366.21, 366.22, 366.23, 366.3, 366.31, 366.32, 366.33, 366.34, 366.41, 366.42, 366.43, 366.45, 366.46, 366.5, 366.51, 366.52, 366.53, 366.8, V43.1, V45.6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Macular degeneration</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62.50, 362.51, 362.52, 362.53, 362.05</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Colorblindnes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68.5, 368.55, 368.59</w:t>
            </w:r>
          </w:p>
        </w:tc>
      </w:tr>
      <w:tr w:rsidR="00F72D31" w:rsidRPr="00F72D31" w:rsidTr="00F72D31">
        <w:trPr>
          <w:trHeight w:val="6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etinal disease (</w:t>
            </w:r>
            <w:proofErr w:type="spellStart"/>
            <w:r w:rsidRPr="00F72D31">
              <w:rPr>
                <w:rFonts w:ascii="Arial" w:eastAsia="Times New Roman" w:hAnsi="Arial" w:cs="Arial"/>
                <w:color w:val="000000"/>
                <w:sz w:val="18"/>
                <w:szCs w:val="18"/>
              </w:rPr>
              <w:t>exlude</w:t>
            </w:r>
            <w:proofErr w:type="spellEnd"/>
            <w:r w:rsidRPr="00F72D31">
              <w:rPr>
                <w:rFonts w:ascii="Arial" w:eastAsia="Times New Roman" w:hAnsi="Arial" w:cs="Arial"/>
                <w:color w:val="000000"/>
                <w:sz w:val="18"/>
                <w:szCs w:val="18"/>
              </w:rPr>
              <w:t xml:space="preserve"> HTN and DM)</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62.0, 362.01, 362.02, 362.04, 362.05, 362.06, 362.07, 362.10, 362.1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Cataract (age&gt;50)</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DNAH5</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2277046</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roofErr w:type="spellStart"/>
            <w:r w:rsidRPr="00F72D31">
              <w:rPr>
                <w:rFonts w:ascii="Arial" w:eastAsia="Times New Roman" w:hAnsi="Arial" w:cs="Arial"/>
                <w:color w:val="000000"/>
                <w:sz w:val="18"/>
                <w:szCs w:val="18"/>
              </w:rPr>
              <w:t>Ciliary</w:t>
            </w:r>
            <w:proofErr w:type="spellEnd"/>
            <w:r w:rsidRPr="00F72D31">
              <w:rPr>
                <w:rFonts w:ascii="Arial" w:eastAsia="Times New Roman" w:hAnsi="Arial" w:cs="Arial"/>
                <w:color w:val="000000"/>
                <w:sz w:val="18"/>
                <w:szCs w:val="18"/>
              </w:rPr>
              <w:t xml:space="preserve"> dyskinesia</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roofErr w:type="spellStart"/>
            <w:r w:rsidRPr="00F72D31">
              <w:rPr>
                <w:rFonts w:ascii="Arial" w:eastAsia="Times New Roman" w:hAnsi="Arial" w:cs="Arial"/>
                <w:color w:val="000000"/>
                <w:sz w:val="18"/>
                <w:szCs w:val="18"/>
              </w:rPr>
              <w:t>Situs</w:t>
            </w:r>
            <w:proofErr w:type="spellEnd"/>
            <w:r w:rsidRPr="00F72D31">
              <w:rPr>
                <w:rFonts w:ascii="Arial" w:eastAsia="Times New Roman" w:hAnsi="Arial" w:cs="Arial"/>
                <w:color w:val="000000"/>
                <w:sz w:val="18"/>
                <w:szCs w:val="18"/>
              </w:rPr>
              <w:t xml:space="preserve"> </w:t>
            </w:r>
            <w:proofErr w:type="spellStart"/>
            <w:r w:rsidRPr="00F72D31">
              <w:rPr>
                <w:rFonts w:ascii="Arial" w:eastAsia="Times New Roman" w:hAnsi="Arial" w:cs="Arial"/>
                <w:color w:val="000000"/>
                <w:sz w:val="18"/>
                <w:szCs w:val="18"/>
              </w:rPr>
              <w:t>inversus</w:t>
            </w:r>
            <w:proofErr w:type="spellEnd"/>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URI</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65.9,465.8</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Sinusit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73., 473.0, 473.1, 473.2, 473.3, 473.8, 473.9, 461., 461.0, 461.1, 461.2, 461.3, 461.8</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Chronic sinusit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73., 473.0, 473.1, 473.2, 473.3, 473.8, 473.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neumonia (bacterial)</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81.1,003.22, 020.4, 020.5, 021.2, 022.1, 031.0, 039.1, 482.0, 482.1, 482.2, 482.31, 482.32, 482.39, 482.4, 482.41, 482.42, 482.49, 482.8, 482.81, 482.82, 482.83, 482.84, 482.9, 486.</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Bronchiecta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94.1</w:t>
            </w:r>
          </w:p>
        </w:tc>
      </w:tr>
      <w:tr w:rsidR="00F72D31" w:rsidRPr="00F72D31" w:rsidTr="00F72D31">
        <w:trPr>
          <w:trHeight w:val="6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Other pulmonary: </w:t>
            </w:r>
            <w:proofErr w:type="spellStart"/>
            <w:r w:rsidRPr="00F72D31">
              <w:rPr>
                <w:rFonts w:ascii="Arial" w:eastAsia="Times New Roman" w:hAnsi="Arial" w:cs="Arial"/>
                <w:color w:val="000000"/>
                <w:sz w:val="18"/>
                <w:szCs w:val="18"/>
              </w:rPr>
              <w:t>Pleurodynia</w:t>
            </w:r>
            <w:proofErr w:type="spellEnd"/>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86.5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ERCC4</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1800067</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roofErr w:type="spellStart"/>
            <w:r w:rsidRPr="00F72D31">
              <w:rPr>
                <w:rFonts w:ascii="Arial" w:eastAsia="Times New Roman" w:hAnsi="Arial" w:cs="Arial"/>
                <w:color w:val="000000"/>
                <w:sz w:val="18"/>
                <w:szCs w:val="18"/>
              </w:rPr>
              <w:t>Xeroderma</w:t>
            </w:r>
            <w:proofErr w:type="spellEnd"/>
            <w:r w:rsidRPr="00F72D31">
              <w:rPr>
                <w:rFonts w:ascii="Arial" w:eastAsia="Times New Roman" w:hAnsi="Arial" w:cs="Arial"/>
                <w:color w:val="000000"/>
                <w:sz w:val="18"/>
                <w:szCs w:val="18"/>
              </w:rPr>
              <w:t xml:space="preserve"> </w:t>
            </w:r>
            <w:proofErr w:type="spellStart"/>
            <w:r w:rsidRPr="00F72D31">
              <w:rPr>
                <w:rFonts w:ascii="Arial" w:eastAsia="Times New Roman" w:hAnsi="Arial" w:cs="Arial"/>
                <w:color w:val="000000"/>
                <w:sz w:val="18"/>
                <w:szCs w:val="18"/>
              </w:rPr>
              <w:t>pigmentosusm</w:t>
            </w:r>
            <w:proofErr w:type="spellEnd"/>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roofErr w:type="spellStart"/>
            <w:r w:rsidRPr="00F72D31">
              <w:rPr>
                <w:rFonts w:ascii="Arial" w:eastAsia="Times New Roman" w:hAnsi="Arial" w:cs="Arial"/>
                <w:color w:val="000000"/>
                <w:sz w:val="18"/>
                <w:szCs w:val="18"/>
              </w:rPr>
              <w:t>Seborrheic</w:t>
            </w:r>
            <w:proofErr w:type="spellEnd"/>
            <w:r w:rsidRPr="00F72D31">
              <w:rPr>
                <w:rFonts w:ascii="Arial" w:eastAsia="Times New Roman" w:hAnsi="Arial" w:cs="Arial"/>
                <w:color w:val="000000"/>
                <w:sz w:val="18"/>
                <w:szCs w:val="18"/>
              </w:rPr>
              <w:t xml:space="preserve"> kerato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02.1, 702.11, 702.1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F5</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6031</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Factor V deficiency</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 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Venous thrombo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52., 453.0, 453.1, 453.2, 453.3, 453.40, 453.41, 453.42, 453.50, 453.51, 453.52, 453.71, 453.72, 453.73, 453.74, 453.75, 453.76, 453.77, 453.79, 453.82, 453.83, 453.84, 453.85, 453.86, 453.87, 453.89, 453.9, V12.5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n anti-coagulant</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V58.6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regnancy los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634., 634.0, 634.01, 634.02, 634.10, 634.11, 634.12, 634.21, 634.22, 634.30, 634.31, 634.32, 634.4, 634.41, 634.42, 634.50, 634.51, 634.52, 634.60, 634.62, 634.7, 634.71, 634.72, 634.8, 634.81, 634.82, 634.9, 634.90, 634.91, 634.92, 63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Budd-</w:t>
            </w:r>
            <w:proofErr w:type="spellStart"/>
            <w:r w:rsidRPr="00F72D31">
              <w:rPr>
                <w:rFonts w:ascii="Arial" w:eastAsia="Times New Roman" w:hAnsi="Arial" w:cs="Arial"/>
                <w:color w:val="000000"/>
                <w:sz w:val="18"/>
                <w:szCs w:val="18"/>
              </w:rPr>
              <w:t>Chiari</w:t>
            </w:r>
            <w:proofErr w:type="spellEnd"/>
            <w:r w:rsidRPr="00F72D31">
              <w:rPr>
                <w:rFonts w:ascii="Arial" w:eastAsia="Times New Roman" w:hAnsi="Arial" w:cs="Arial"/>
                <w:color w:val="000000"/>
                <w:sz w:val="18"/>
                <w:szCs w:val="18"/>
              </w:rPr>
              <w:t xml:space="preserve"> syndrom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53.0</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Strok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34.0, 434.00, 434.01, 434.1, 434.10, 434.11, 434.90, 434.91, 346.60, 346.61, 436., 433.01, 433.11, 433.21, 433.31, 433.81, 433.91, 434., 433.00, 433.10, 433.20, 433.30, 433.80, 433.90</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FBN2</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2291628</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roofErr w:type="spellStart"/>
            <w:r w:rsidRPr="00F72D31">
              <w:rPr>
                <w:rFonts w:ascii="Arial" w:eastAsia="Times New Roman" w:hAnsi="Arial" w:cs="Arial"/>
                <w:color w:val="000000"/>
                <w:sz w:val="18"/>
                <w:szCs w:val="18"/>
              </w:rPr>
              <w:t>Syn</w:t>
            </w:r>
            <w:proofErr w:type="spellEnd"/>
            <w:r w:rsidRPr="00F72D31">
              <w:rPr>
                <w:rFonts w:ascii="Arial" w:eastAsia="Times New Roman" w:hAnsi="Arial" w:cs="Arial"/>
                <w:color w:val="000000"/>
                <w:sz w:val="18"/>
                <w:szCs w:val="18"/>
              </w:rPr>
              <w:t>/</w:t>
            </w:r>
            <w:proofErr w:type="spellStart"/>
            <w:r w:rsidRPr="00F72D31">
              <w:rPr>
                <w:rFonts w:ascii="Arial" w:eastAsia="Times New Roman" w:hAnsi="Arial" w:cs="Arial"/>
                <w:color w:val="000000"/>
                <w:sz w:val="18"/>
                <w:szCs w:val="18"/>
              </w:rPr>
              <w:t>polydactyly</w:t>
            </w:r>
            <w:proofErr w:type="spellEnd"/>
            <w:r w:rsidRPr="00F72D31">
              <w:rPr>
                <w:rFonts w:ascii="Arial" w:eastAsia="Times New Roman" w:hAnsi="Arial" w:cs="Arial"/>
                <w:color w:val="000000"/>
                <w:sz w:val="18"/>
                <w:szCs w:val="18"/>
              </w:rPr>
              <w:t xml:space="preserve">, osteoporosis, abnormal bone </w:t>
            </w:r>
            <w:proofErr w:type="spellStart"/>
            <w:r w:rsidRPr="00F72D31">
              <w:rPr>
                <w:rFonts w:ascii="Arial" w:eastAsia="Times New Roman" w:hAnsi="Arial" w:cs="Arial"/>
                <w:color w:val="000000"/>
                <w:sz w:val="18"/>
                <w:szCs w:val="18"/>
              </w:rPr>
              <w:t>remodelling</w:t>
            </w:r>
            <w:proofErr w:type="spellEnd"/>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 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steoporo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V17.81, 733.0, 733.00, 733.01, 733.02, 733.03, 733.0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roofErr w:type="spellStart"/>
            <w:r w:rsidRPr="00F72D31">
              <w:rPr>
                <w:rFonts w:ascii="Arial" w:eastAsia="Times New Roman" w:hAnsi="Arial" w:cs="Arial"/>
                <w:color w:val="000000"/>
                <w:sz w:val="18"/>
                <w:szCs w:val="18"/>
              </w:rPr>
              <w:t>Polydactyly</w:t>
            </w:r>
            <w:proofErr w:type="spellEnd"/>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55.0, 755.01, 755.02, 755.10, 755.11, 755.12, 755.13, 755.14, 755.3, 755.31, 755.32, 755.33, 755.34, 755.35, 755.36, 755.37, 755.38, 755.39, 755.61, 755.62, 755.63</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Joint diseas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718.1, 718.11, 718.12, 718.13, 718.14, 718.15, 718.17, 718.18, 718.19, 718.21, 718.22, 718.24, 718.25, 718.26, 718.27, 718.28, 718.29, 718.5, 718.51, 718.52, 718.53, 718.54, 718.55, 718.56, 718.57, 718.58, 718.59, 718.65, 718.70, 718.71, </w:t>
            </w:r>
            <w:r w:rsidRPr="00F72D31">
              <w:rPr>
                <w:rFonts w:ascii="Arial" w:eastAsia="Times New Roman" w:hAnsi="Arial" w:cs="Arial"/>
                <w:color w:val="000000"/>
                <w:sz w:val="18"/>
                <w:szCs w:val="18"/>
              </w:rPr>
              <w:lastRenderedPageBreak/>
              <w:t>718.72, 718.73, 718.74, 718.75, 718.76, 718.77, 718.80, 718.81, 718.82, 718.83, 718.84, 718.85, 718.86, 718.87, 718.88, 718.89, 718.9, 718.91, 718.92, 718.93, 718.94, 718.95, 718.97, 718.98, 718.99, 719.0, 719.01, 719.02, 719.03, 719.04, 719.05, 719.06, 719.07, 719.08, 719.09, 719.4, 719.41, 719.42, 719.43, 719.44, 719.45, 719.46, 719.47, 719.48, 719.49, 719.50, 719.51, 719.52, 719.53, 719.54, 719.55, 719.56, 719.57, 719.58, 719.59, 719.60, 719.61, 719.62, 719.63, 719.64, 719.65, 719.66, 719.67, 719.68, 719.69, 719.7, 719.80, 719.81, 719.82, 719.83, 719.84, 719.85, 719.86, 719.87, 719.88, 719.89, 719.91, 719.92, 719.93, 719.94, 719.95, 719.96, 719.97, 719.98, 719.99, 718.4, 718.41, 718.42, 718.43, 718.44, 718.45, 718.46, 718.47, 718.48, 718.49, V43.60, V43.61, V43.62, V43.63, V43.64, V43.65, V43.66, V43.69, 755.63, 755.64, 718.3, 718.31, 718.32, 718.33, 718.34, 718.35, 718.36, 718.37, 718.38, 718.3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Bone fractur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808.4, 808.5, hipfx.1, 820., 820.00, 820.01, 820.02, 820.03, 820.09, 820.10, 820.11, 820.12, 820.13, 820.19, 820.20, 820.21, 820.22, 820.30, 820.31, 820.32, 820.8, 820.9, 905.3, V54.13, V54.23, 800.00, 800.01, 800.02, 800.03, 800.05, 800.06, 800.09, 800.50, 800.51, 800.52, 800.53, 800.55, 800.56, 800.59, 801.00, 801.01, 801.02, 801.03, 801.04, 801.05, 801.06, 801.09, 801.50, 801.51, 801.52, 801.53, 801.55, 801.56, 801.59, 802.0, 802.1, 802.20, 802.21, 802.22, 802.23, 802.24, 802.25, 802.26, 802.27, 802.28, 802.29, 802.3, 802.31, 802.32, 802.33, 802.34, 802.35, 802.36, 802.37, 802.38, 802.39, 802.4, 802.5, 802.6, 802.7, 802.8, 802.9, 803.00, 803.01, 803.02, 803.03, 803.04, 803.05, 803.06, 803.09, 803.50, 803.51, 803.52, 803.56, 803.59, 804.00, 804.01, 804.02, 804.03, 804.04, 804.05, 804.06, 804.09, 804.50, 804.51, 804.52, 804.53, 804.59, 905.0, 813.45, V54.10, V54.11, V54.12, V54.20, V54.21, V54.22, 812.00, 812.01, 812.02, 812.03, 812.09, 812.10, 812.11, 812.12, 812.13, 812.19, 812.20, 812.21, 812.30, 812.31, 812.4, 812.41, 812.42, 812.43, 812.44, 812.49, 812.5, 812.51, 812.52, 812.53, 812.54, 812.59, 813.0, 813.00, 813.01, 813.02, 813.03, 813.04, 813.05, 813.06, 813.07, 813.1, 813.10, 813.11, 813.12, 813.13, 813.14, 813.15, 813.16, 813.17, 813.2, 813.20, 813.21, 813.22, 813.3, 813.30, 813.31, 813.32, 813.4, 813.40, 813.41, 813.42, 813.43, 813.46, 813.47, 813.5, 813.50, 813.51, 813.52, 813.53, 813.8, 813.80, 813.81, 813.82, 813.9, 813.90, 813.91, 813.92, 810.0, 810.01, 810.02, 810.03, 810.1, 810.11, 810.12, 810.13, 811.0, 811.01, 811.02, 811.03, 811.09, 811.1, 811.11, 811.12, 811.13, 811.19, 814., 814.0, 814.01, 814.02, 814.03, 814.04, 814.05, 814.06, 814.07, 814.08, 814.09, 814.1, 814.11, 814.12, 814.13, </w:t>
            </w:r>
            <w:r w:rsidRPr="00F72D31">
              <w:rPr>
                <w:rFonts w:ascii="Arial" w:eastAsia="Times New Roman" w:hAnsi="Arial" w:cs="Arial"/>
                <w:color w:val="000000"/>
                <w:sz w:val="18"/>
                <w:szCs w:val="18"/>
              </w:rPr>
              <w:lastRenderedPageBreak/>
              <w:t>814.14, 814.15, 814.16, 814.17, 814.18, 814.19, 815.0, 815.01, 815.02, 815.03, 815.04, 815.09, 815.1, 815.11, 815.12, 815.13, 815.14, 815.19, 816.0, 816.01, 816.02, 816.03, 816.1, 816.11, 816.12, 816.13, 817.0, 817.1, 818.0, 818.1, 819.0, 819.1, 905.2, 823.40, 823.41, 823.42, V54.14, V54.15, V54.16, V54.24, V54.25, V54.26, 823.0, 823.00, 823.01, 823.1, 823.10, 823.11, 823.2, 823.20, 823.21, 823.3, 823.30, 823.31, 823.8, 823.80, 823.81, 823.9, 823.90, 823.91, 824., 824.0, 824.1, 824.2, 824.3, 824.4, 824.5, 824.6, 824.7, 824.8, 824.9, 821.00, 821.01, 821.10, 821.11, 821.20, 821.21, 821.22, 821.23, 821.29, 821.30, 821.31, 821.32, 821.33, 821.39, 822.0, 822.1, 825.0, 825.1, 825.2, 825.20, 825.21, 825.22, 825.23, 825.24, 825.25, 825.3, 825.30, 825.31, 825.32, 825.33, 825.34, 825.35, 826.0, 826.1, 827.0, 827.1, 905.4, V54.19, V54.29, V54.17, V54.27, 805.00, 805.01, 805.02, 805.03, 805.04, 805.05, 805.06, 805.07, 805.08, 805.10, 805.11, 805.12, 805.13, 805.14, 805.15, 805.16, 805.17, 805.18, 805.2, 805.3, 805.4, 805.5, 805.6, 805.7, 805.8, 805.9, 807.0, 807.00, 807.01, 807.02, 807.03, 807.04, 807.05, 807.06, 807.07, 807.08, 807.09, 808., 808.0, 808.1, 808.2, 808.3, 808.41, 808.42, 808.43, 808.51, 808.52, 808.53, 808.8, 808.9, 807.1, 807.11, 807.12, 807.13, 807.14, 807.16, 807.17, 807.18, 807.19, 807.2, 807.3, 807.4, 807.5, 807.6, 809.0, 809.1, 828.0, 828.1, 829., 829.0, 829.1, 905.1, 905.5, V54., V54.01, V54.02, V54.09, V66.4, V67.4</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athologic fractur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33.1, 733.11, 733.12, 733.13, 733.14, 733.15, 733.16, 733.1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vascular necro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stnec.1, 733.4, 733.41, 733.42, 733.43, 733.44, 733.45, 733.4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steomyelit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30.0, 730.01, 730.02, 730.03, 730.04, 730.05, 730.06, 730.07, 730.08, 730.09, 730.1, 730.11, 730.12, 730.13, 730.14, 730.15, 730.16, 730.17, 730.18, 730.19, 730.2, 730.21, 730.22, 730.23, 730.24, 730.25, 730.26, 730.27, 730.28, 730.2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GPR98</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13157270</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Febrile seizures, familial</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 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Epilepsy</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45.00, 345.0, 345.01, 345.1, 345.10, 345.11, 345.2, 345.3, 345.4, 345.40, 345.41, 345.5, 345.50, 345.51, 345.60, 345.61, 345.70, 345.71, 345.80, 345.81, 345.9, 345.90, 345.9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Febrile seizur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80.31,780.3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Convulsion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80.3, 780.31, 780.32, 780.3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HGFAC</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16844401</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Impaired intestinal </w:t>
            </w:r>
            <w:proofErr w:type="spellStart"/>
            <w:r w:rsidRPr="00F72D31">
              <w:rPr>
                <w:rFonts w:ascii="Arial" w:eastAsia="Times New Roman" w:hAnsi="Arial" w:cs="Arial"/>
                <w:color w:val="000000"/>
                <w:sz w:val="18"/>
                <w:szCs w:val="18"/>
              </w:rPr>
              <w:lastRenderedPageBreak/>
              <w:t>mucuosa</w:t>
            </w:r>
            <w:proofErr w:type="spellEnd"/>
            <w:r w:rsidRPr="00F72D31">
              <w:rPr>
                <w:rFonts w:ascii="Arial" w:eastAsia="Times New Roman" w:hAnsi="Arial" w:cs="Arial"/>
                <w:color w:val="000000"/>
                <w:sz w:val="18"/>
                <w:szCs w:val="18"/>
              </w:rPr>
              <w:t xml:space="preserve"> healing</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lastRenderedPageBreak/>
              <w:t>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GI bleed/hemate</w:t>
            </w:r>
            <w:r w:rsidRPr="00F72D31">
              <w:rPr>
                <w:rFonts w:ascii="Arial" w:eastAsia="Times New Roman" w:hAnsi="Arial" w:cs="Arial"/>
                <w:color w:val="000000"/>
                <w:sz w:val="18"/>
                <w:szCs w:val="18"/>
              </w:rPr>
              <w:lastRenderedPageBreak/>
              <w:t>me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lastRenderedPageBreak/>
              <w:t>578.0,578.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GI infections (bacterial)</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008.4, 001., 001.1, 002.0, 002.1, 002.2, 002.3, 002.9, 003.0, 003.2, 003.29, 003.8, 003.9, 004., 004.0, 004.1, 004.3, 004.8, 005., 005.0, 005.1, 005.2, 005.81, 005.9, 007.0, 007.1, 07.2, 007.3, 007.4, 007.8, 007.9, 008.00, 008.01, 008.02, 008.04, 008.09, 008.2, 008.3, 008.41, 008.42, 008.43, 008.44, 008.45, 008.46, 008.47, 008.5, 008.6, 008.61, 008.62, 008.63, 008.64, 008.67, 008.69, 008.8, 009.0, 009.1, 009.2, 009.3, 021.1, 022.2, 540., 540.0, 540.1, 540.9, 541., 542., 569.5</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IL2RA</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2228149</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Grave's disease</w:t>
            </w: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 KO mouse, Association DB</w:t>
            </w: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Hyperthyroidism</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42.40, 242.41, 242., 242.0, 242.00, 242.01, 242.1, 242.10, 242.11, 242.2, 242.20, 242.21, 242.3, 242.30, 242.31, 242.8, 242.80, 242.81, 242.9, 242.90, 242.9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ll hypothyroidism (exclude 2ndary)</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44.0, 244.1, 244.3,  244.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INPP4B</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34561493</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steoblast/</w:t>
            </w:r>
            <w:proofErr w:type="spellStart"/>
            <w:r w:rsidRPr="00F72D31">
              <w:rPr>
                <w:rFonts w:ascii="Arial" w:eastAsia="Times New Roman" w:hAnsi="Arial" w:cs="Arial"/>
                <w:color w:val="000000"/>
                <w:sz w:val="18"/>
                <w:szCs w:val="18"/>
              </w:rPr>
              <w:t>clast</w:t>
            </w:r>
            <w:proofErr w:type="spellEnd"/>
            <w:r w:rsidRPr="00F72D31">
              <w:rPr>
                <w:rFonts w:ascii="Arial" w:eastAsia="Times New Roman" w:hAnsi="Arial" w:cs="Arial"/>
                <w:color w:val="000000"/>
                <w:sz w:val="18"/>
                <w:szCs w:val="18"/>
              </w:rPr>
              <w:t xml:space="preserve"> dysfunction, osteoporosis</w:t>
            </w: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KO mouse</w:t>
            </w: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steoporo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V17.81, 733.0, 733.00, 733.01, 733.02, 733.03, 733.0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Bone fractur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808.4, 808.5, hipfx.1, 820., 820.00, 820.01, 820.02, 820.03, 820.09, 820.10, 820.11, 820.12, 820.13, 820.19, 820.20, 820.21, 820.22, 820.30, 820.31, 820.32, 820.8, 820.9, 905.3, V54.13, V54.23, 800.00, 800.01, 800.02, 800.03, 800.05, 800.06, 800.09, 800.50, 800.51, 800.52, 800.53, 800.55, 800.56, 800.59, 801.00, 801.01, 801.02, 801.03, 801.04, 801.05, 801.06, 801.09, 801.50, 801.51, 801.52, 801.53, 801.55, 801.56, 801.59, 802.0, 802.1, 802.20, 802.21, 802.22, 802.23, 802.24, 802.25, 802.26, 802.27, 802.28, 802.29, 802.3, 802.31, 802.32, 802.33, 802.34, 802.35, 802.36, 802.37, 802.38, 802.39, 802.4, 802.5, 802.6, 802.7, 802.8, 802.9, 803.00, 803.01, 803.02, 803.03, 803.04, 803.05, 803.06, 803.09, 803.50, 803.51, 803.52, 803.56, 803.59, 804.00, 804.01, 804.02, 804.03, 804.04, 804.05, 804.06, 804.09, 804.50, 804.51, 804.52, 804.53, 804.59, 905.0, 813.45, V54.10, V54.11, V54.12, V54.20, V54.21, V54.22, 812.00, 812.01, 812.02, 812.03, 812.09, 812.10, 812.11, 812.12, 812.13, 812.19, 812.20, 812.21, 812.30, 812.31, 812.4, 812.41, 812.42, 812.43, 812.44, 812.49, 812.5, 812.51, 812.52, 812.53, 812.54, 812.59, 813.0, 813.00, 813.01, 813.02, 813.03, 813.04, 813.05, 813.06, 813.07, 813.1, 813.10, 813.11, 813.12, 813.13, 813.14, </w:t>
            </w:r>
            <w:r w:rsidRPr="00F72D31">
              <w:rPr>
                <w:rFonts w:ascii="Arial" w:eastAsia="Times New Roman" w:hAnsi="Arial" w:cs="Arial"/>
                <w:color w:val="000000"/>
                <w:sz w:val="18"/>
                <w:szCs w:val="18"/>
              </w:rPr>
              <w:lastRenderedPageBreak/>
              <w:t>813.15, 813.16, 813.17, 813.2, 813.20, 813.21, 813.22, 813.3, 813.30, 813.31, 813.32, 813.4, 813.40, 813.41, 813.42, 813.43, 813.46, 813.47, 813.5, 813.50, 813.51, 813.52, 813.53, 813.8, 813.80, 813.81, 813.82, 813.9, 813.90, 813.91, 813.92, 810.0, 810.01, 810.02, 810.03, 810.1, 810.11, 810.12, 810.13, 811.0, 811.01, 811.02, 811.03, 811.09, 811.1, 811.11, 811.12, 811.13, 811.19, 814., 814.0, 814.01, 814.02, 814.03, 814.04, 814.05, 814.06, 814.07, 814.08, 814.09, 814.1, 814.11, 814.12, 814.13, 814.14, 814.15, 814.16, 814.17, 814.18, 814.19, 815.0, 815.01, 815.02, 815.03, 815.04, 815.09, 815.1, 815.11, 815.12, 815.13, 815.14, 815.19, 816.0, 816.01, 816.02, 816.03, 816.1, 816.11, 816.12, 816.13, 817.0, 817.1, 818.0, 818.1, 819.0, 819.1, 905.2, 823.40, 823.41, 823.42, V54.14, V54.15, V54.16, V54.24, V54.25, V54.26, 823.0, 823.00, 823.01, 823.1, 823.10, 823.11, 823.2, 823.20, 823.21, 823.3, 823.30, 823.31, 823.8, 823.80, 823.81, 823.9, 823.90, 823.91, 824., 824.0, 824.1, 824.2, 824.3, 824.4, 824.5, 824.6, 824.7, 824.8, 824.9, 821.00, 821.01, 821.10, 821.11, 821.20, 821.21, 821.22, 821.23, 821.29, 821.30, 821.31, 821.32, 821.33, 821.39, 822.0, 822.1, 825.0, 825.1, 825.2, 825.20, 825.21, 825.22, 825.23, 825.24, 825.25, 825.3, 825.30, 825.31, 825.32, 825.33, 825.34, 825.35, 826.0, 826.1, 827.0, 827.1, 905.4, V54.19, V54.29, V54.17, V54.27, 805.00, 805.01, 805.02, 805.03, 805.04, 805.05, 805.06, 805.07, 805.08, 805.10, 805.11, 805.12, 805.13, 805.14, 805.15, 805.16, 805.17, 805.18, 805.2, 805.3, 805.4, 805.5, 805.6, 805.7, 805.8, 805.9, 807.0, 807.00, 807.01, 807.02, 807.03, 807.04, 807.05, 807.06, 807.07, 807.08, 807.09, 808., 808.0, 808.1, 808.2, 808.3, 808.41, 808.42, 808.43, 808.51, 808.52, 808.53, 808.8, 808.9, 807.1, 807.11, 807.12, 807.13, 807.14, 807.16, 807.17, 807.18, 807.19, 807.2, 807.3, 807.4, 807.5, 807.6, 809.0, 809.1, 828.0, 828.1, 829., 829.0, 829.1, 905.1, 905.5, V54., V54.01, V54.02, V54.09, V66.4, V67.4</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athologic fractur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33.1, 733.11, 733.12, 733.13, 733.14, 733.15, 733.16, 733.1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nkle fractur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824., 824.0, 824.1, 824.2, 824.3, 824.4, 824.5, 824.6, 824.7, 824.8, 824.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LCG2</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17537869</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Familial cold </w:t>
            </w:r>
            <w:proofErr w:type="spellStart"/>
            <w:r w:rsidRPr="00F72D31">
              <w:rPr>
                <w:rFonts w:ascii="Arial" w:eastAsia="Times New Roman" w:hAnsi="Arial" w:cs="Arial"/>
                <w:color w:val="000000"/>
                <w:sz w:val="18"/>
                <w:szCs w:val="18"/>
              </w:rPr>
              <w:t>autoinflammatory</w:t>
            </w:r>
            <w:proofErr w:type="spellEnd"/>
            <w:r w:rsidRPr="00F72D31">
              <w:rPr>
                <w:rFonts w:ascii="Arial" w:eastAsia="Times New Roman" w:hAnsi="Arial" w:cs="Arial"/>
                <w:color w:val="000000"/>
                <w:sz w:val="18"/>
                <w:szCs w:val="18"/>
              </w:rPr>
              <w:t xml:space="preserve"> syndrome</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 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Cold induced </w:t>
            </w:r>
            <w:proofErr w:type="spellStart"/>
            <w:r w:rsidRPr="00F72D31">
              <w:rPr>
                <w:rFonts w:ascii="Arial" w:eastAsia="Times New Roman" w:hAnsi="Arial" w:cs="Arial"/>
                <w:color w:val="000000"/>
                <w:sz w:val="18"/>
                <w:szCs w:val="18"/>
              </w:rPr>
              <w:t>urticaria</w:t>
            </w:r>
            <w:proofErr w:type="spellEnd"/>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08.2</w:t>
            </w:r>
          </w:p>
        </w:tc>
      </w:tr>
      <w:tr w:rsidR="00F72D31" w:rsidRPr="00F72D31" w:rsidTr="00F72D31">
        <w:trPr>
          <w:trHeight w:val="6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Humoral immunity /Decreased </w:t>
            </w:r>
            <w:proofErr w:type="spellStart"/>
            <w:r w:rsidRPr="00F72D31">
              <w:rPr>
                <w:rFonts w:ascii="Arial" w:eastAsia="Times New Roman" w:hAnsi="Arial" w:cs="Arial"/>
                <w:color w:val="000000"/>
                <w:sz w:val="18"/>
                <w:szCs w:val="18"/>
              </w:rPr>
              <w:lastRenderedPageBreak/>
              <w:t>IgA,IgM</w:t>
            </w:r>
            <w:proofErr w:type="spellEnd"/>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lastRenderedPageBreak/>
              <w:t>279.0, 279.00, 279.01, 279.02, 279.03</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llergic reaction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691.8, 693.0, 708.1, 477.1, 518.6, 558.3, 691.0, 692.8, 692.0, 692.1, 692.2, 692.3, 692.4, 692.5, 692.6, 692.70,  692.72, 692.73, 692.74, 692.79, 692.81, 692.82, 692.83, 692.84, 692.89, 692.9, 693., 693.1, 693.8, 708., 708.0, 708.2, 708.3, 708.4, 708.5, 708.9, 995.0, 995.3, 995.7, V07.1, V14.3, V14.4, V14.5, V14.7, V14.8, V14.9, V15.02, V15.05, V15.06, V15.07, V15.09, V72.7, V14.6, V14.2, V15.08</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Extrinsic asthma</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93.00,493.01, 493.0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Allergic </w:t>
            </w:r>
            <w:proofErr w:type="spellStart"/>
            <w:r w:rsidRPr="00F72D31">
              <w:rPr>
                <w:rFonts w:ascii="Arial" w:eastAsia="Times New Roman" w:hAnsi="Arial" w:cs="Arial"/>
                <w:color w:val="000000"/>
                <w:sz w:val="18"/>
                <w:szCs w:val="18"/>
              </w:rPr>
              <w:t>rhinits</w:t>
            </w:r>
            <w:proofErr w:type="spellEnd"/>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77., 477.0, 477.2, 477.8, 477.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PP1R15B</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2089891</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nemia, Abnormal liver morphology</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nemia</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80.1, 280.8, 280.9, 281.0, 281.4, 281.9, 280., 280.0, 283., 283.0, 283.1, 283.19, 283.11, 283.2, 283.9, 282., 282.2, 282.3, 282.44, 282.8, 284.2, 285.0, 285.2, 285.21, 285.22, 285.29, 285.8, 285.9</w:t>
            </w:r>
          </w:p>
        </w:tc>
      </w:tr>
      <w:tr w:rsidR="00F72D31" w:rsidRPr="00F72D31" w:rsidTr="00F72D31">
        <w:trPr>
          <w:trHeight w:val="6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Liver disease excluding cancer or infection</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571.4, 571.41, 571.42, 571.49, 573.1, 573.2, 573.3, 571.5,  572.1, 572.2, 572.3, 572.4, 572.8, 571.9, 571.6, 571.8, 570., 573.0, 782.4, 573.9, 573.4, 790.4, 790.5, 794.8, 789.1, 573.8</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Liver transplant</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V42.7</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PP1R3A</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2974938</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Insulin resistance, excessive weight gain</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 KO Mouse</w:t>
            </w: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DM2</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50., 250.00, 250.02, 250.1, 250.10, 250.11, 250.12, 250.4, 250.40, 250.42, 250.50, 250.52, 250.6, 250.60, 250.62, 250.70, 250.72, 250.90, 250.2, 250.20, 250.22, 250.3, 250.30, 250.32, 250.8, 250.80, 250.82, 250.9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besity</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78.01, 278.03, 278.00, 278.0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PP1R3A</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2974942</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Insulin resistance, excessive weight gain</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 KO Mouse</w:t>
            </w: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DM2</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50., 250.00, 250.02, 250.1, 250.10, 250.11, 250.12, 250.4, 250.40, 250.42, 250.50, 250.52, 250.6, 250.60, 250.62, 250.70, 250.72, 250.90, 250.2, 250.20, 250.22, 250.3, 250.30, 250.32, 250.8, 250.80, 250.82, 250.9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besity</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78.01, 278.03, 278.00, 278.0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TAFR</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5939</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Streptococcus infection; infection susceptibility</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Strep infection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038.0, 041.01, 041.09, 041.0, 320.2, 482.31, 482.39, 034.0</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ll sep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038., 038.0, 038.1, 038.11, 038.12, 038.19, 038.4, 038.40, 038.41, 038.43, 038.44, 003.1, 020.2, 022.3, 036.2, 038.2, 038.3, 054.5, 038.42, 038.8, 038.9, 771.81, 790.7, 670.2, 670.22, 995.9, 995.91, 995.92, 771.81, 44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Gram positive sep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038., 038.0, 038.1, 038.11, 038.12, 038.19, 036.2, 038.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Gram negative sep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038.4, 038.40, 038.41, 038.43, 038.44, 003.1, 020.2, 022.3, 054.5, 038.42, 038.3</w:t>
            </w:r>
          </w:p>
        </w:tc>
      </w:tr>
      <w:tr w:rsidR="00F72D31" w:rsidRPr="00F72D31" w:rsidTr="00F72D31">
        <w:trPr>
          <w:trHeight w:val="6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cute upper respiratory infection</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65.9,465.8</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Sinusit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73., 473.0, 473.1, 473.2, 473.3, 473.8, 473.9, 461., 461.0, 461.1, 461.2, 461.3, 461.8</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cute sinusit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61., 461.0, 461.1, 461.2, 461.3, 461.8</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Chronic sinusit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73., 473.0, 473.1, 473.2, 473.3, 473.8, 473.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Bacterial meningit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003.21, 036., 036.0, 047.0, 047.1, 072.1, 100.81, 114.2, 320.0, 320.1, 320.2, 320.3, 320.7, 320.8, 320.81, 320.82, 320.9, 321.0, 322., 322.0, 322.1, 322.2, 322.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PTGS1 rs1236913</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KO mouse</w:t>
            </w: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ther coagulation defect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86., 286.0, 286.1, 286.2, 286.3, 286.4, 286.6, 286.7, 286.9, 289.81, 289.8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rterial thrombo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34.00, 445.01, 445.02, 445.81, 445.89, 444.22, 444.01, 444.09, 444.1, 444.21, 444.81, 444.89, 444.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Venous thrombo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52., 453.0, 453.1, 453.2, 453.3, 453.40, 453.41, 453.42, 453.50, 453.51, 453.52, 453.71, 453.72, 453.73, 453.74, 453.75, 453.76, 453.77, 453.79, 453.82, 453.83, 453.84, 453.85, 453.86, 453.87, 453.89, 453.9, V12.5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nti-coagulant use</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V58.6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SELP</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3917724</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Dysfunctional platelet adhesion</w:t>
            </w: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w:t>
            </w: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Spontaneous </w:t>
            </w:r>
            <w:proofErr w:type="spellStart"/>
            <w:r w:rsidRPr="00F72D31">
              <w:rPr>
                <w:rFonts w:ascii="Arial" w:eastAsia="Times New Roman" w:hAnsi="Arial" w:cs="Arial"/>
                <w:color w:val="000000"/>
                <w:sz w:val="18"/>
                <w:szCs w:val="18"/>
              </w:rPr>
              <w:t>ecchymoses</w:t>
            </w:r>
            <w:proofErr w:type="spellEnd"/>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82.7</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Menstrual bleeding (women only)</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626., 626.2, 626.3, 626.5, 626.6, 626.8, 626.9,621.4,623.8,626.7,629.0</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Hematuria</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599.7,599.71,599.7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GI bleed/Hemateme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578.1,578.,578.0,578.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lastRenderedPageBreak/>
              <w:t>SELP</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6125</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Dysfunctional platelet adhesion</w:t>
            </w: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w:t>
            </w: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Spontaneous </w:t>
            </w:r>
            <w:proofErr w:type="spellStart"/>
            <w:r w:rsidRPr="00F72D31">
              <w:rPr>
                <w:rFonts w:ascii="Arial" w:eastAsia="Times New Roman" w:hAnsi="Arial" w:cs="Arial"/>
                <w:color w:val="000000"/>
                <w:sz w:val="18"/>
                <w:szCs w:val="18"/>
              </w:rPr>
              <w:t>ecchymoses</w:t>
            </w:r>
            <w:proofErr w:type="spellEnd"/>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782.7</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Menstrual bleeding (women only)</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626., 626.2, 626.3, 626.5, 626.6, 626.8, 626.9,621.4,623.8,626.7,629.0</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Hematuria</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599.7,599.71,599.72</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GI bleed/Hemateme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578.1,578.,578.0,578.9</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6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TAAR1</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8192619</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Increased NE/dopamine, abnormal </w:t>
            </w:r>
            <w:proofErr w:type="spellStart"/>
            <w:r w:rsidRPr="00F72D31">
              <w:rPr>
                <w:rFonts w:ascii="Arial" w:eastAsia="Times New Roman" w:hAnsi="Arial" w:cs="Arial"/>
                <w:color w:val="000000"/>
                <w:sz w:val="18"/>
                <w:szCs w:val="18"/>
              </w:rPr>
              <w:t>prepulse</w:t>
            </w:r>
            <w:proofErr w:type="spellEnd"/>
            <w:r w:rsidRPr="00F72D31">
              <w:rPr>
                <w:rFonts w:ascii="Arial" w:eastAsia="Times New Roman" w:hAnsi="Arial" w:cs="Arial"/>
                <w:color w:val="000000"/>
                <w:sz w:val="18"/>
                <w:szCs w:val="18"/>
              </w:rPr>
              <w:t xml:space="preserve"> inhibition</w:t>
            </w: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KO mouse</w:t>
            </w: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Depression</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96.2, 296.20, 296.21, 296.22, 296.23, 296.24, 296.25, 296.26, 296.3, 296.31, 296.32, 296.33, 296.34, 296.35, 296.36, 300.4, 311.</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Schizophrenia</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295.0, 295.01, 295.02, 295.03, 295.04, 295.05, 295.1, 295.10, 295.11, 295.12, 295.13, 295.14, 295.15, 295.2, 295.20, 295.21, 295.22, 295.23, 295.24, 295.25, 295.3, 295.31, 295.32, 295.33, 295.34, 295.35, 295.4, 295.40, 295.41, 295.42, 295.43, 295.44, 295.45, 295.5, 295.51, 295.52, 295.53, 295.54, 295.55, 295.60, 295.61, 295.62, 295.63, 295.64, 295.65, 295.7, 295.70, 295.71, 295.72, 295.73, 295.74, 295.75, 295.8, 295.81, 295.82, 295.83, 295.84, 295.85, 295.9, 295.91, 295.92, 295.93, 295.94, 295.95, V11.0</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Anxiety</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309.24, 309.28, 293.84, 300.0, 300.09, 300.02, 300.00, 300.01, 300.21, 300.10, 308., 308.3, 308.4, 313.0</w:t>
            </w:r>
          </w:p>
        </w:tc>
      </w:tr>
      <w:tr w:rsidR="00F72D31" w:rsidRPr="00F72D31" w:rsidTr="00F72D31">
        <w:trPr>
          <w:trHeight w:val="300"/>
        </w:trPr>
        <w:tc>
          <w:tcPr>
            <w:tcW w:w="451"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547"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p>
        </w:tc>
      </w:tr>
      <w:tr w:rsidR="00F72D31" w:rsidRPr="00F72D31" w:rsidTr="00F72D31">
        <w:trPr>
          <w:trHeight w:val="300"/>
        </w:trPr>
        <w:tc>
          <w:tcPr>
            <w:tcW w:w="451" w:type="pct"/>
            <w:shd w:val="clear" w:color="auto" w:fill="auto"/>
            <w:noWrap/>
            <w:vAlign w:val="center"/>
            <w:hideMark/>
          </w:tcPr>
          <w:p w:rsid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VWF</w:t>
            </w:r>
          </w:p>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rs7962217</w:t>
            </w:r>
          </w:p>
        </w:tc>
        <w:tc>
          <w:tcPr>
            <w:tcW w:w="615"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 xml:space="preserve">Von </w:t>
            </w:r>
            <w:proofErr w:type="spellStart"/>
            <w:r w:rsidRPr="00F72D31">
              <w:rPr>
                <w:rFonts w:ascii="Arial" w:eastAsia="Times New Roman" w:hAnsi="Arial" w:cs="Arial"/>
                <w:color w:val="000000"/>
                <w:sz w:val="18"/>
                <w:szCs w:val="18"/>
              </w:rPr>
              <w:t>Willebrands</w:t>
            </w:r>
            <w:proofErr w:type="spellEnd"/>
            <w:r w:rsidRPr="00F72D31">
              <w:rPr>
                <w:rFonts w:ascii="Arial" w:eastAsia="Times New Roman" w:hAnsi="Arial" w:cs="Arial"/>
                <w:color w:val="000000"/>
                <w:sz w:val="18"/>
                <w:szCs w:val="18"/>
              </w:rPr>
              <w:t xml:space="preserve"> disease</w:t>
            </w:r>
          </w:p>
        </w:tc>
        <w:tc>
          <w:tcPr>
            <w:tcW w:w="412"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OMIM</w:t>
            </w:r>
          </w:p>
        </w:tc>
        <w:tc>
          <w:tcPr>
            <w:tcW w:w="513"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444"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w:t>
            </w:r>
          </w:p>
        </w:tc>
        <w:tc>
          <w:tcPr>
            <w:tcW w:w="547" w:type="pct"/>
            <w:shd w:val="clear" w:color="auto" w:fill="auto"/>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Venous thrombosis</w:t>
            </w:r>
          </w:p>
        </w:tc>
        <w:tc>
          <w:tcPr>
            <w:tcW w:w="2018" w:type="pct"/>
            <w:shd w:val="clear" w:color="auto" w:fill="auto"/>
            <w:noWrap/>
            <w:vAlign w:val="center"/>
            <w:hideMark/>
          </w:tcPr>
          <w:p w:rsidR="00F72D31" w:rsidRPr="00F72D31" w:rsidRDefault="00F72D31" w:rsidP="00F72D31">
            <w:pPr>
              <w:spacing w:after="0" w:line="240" w:lineRule="auto"/>
              <w:rPr>
                <w:rFonts w:ascii="Arial" w:eastAsia="Times New Roman" w:hAnsi="Arial" w:cs="Arial"/>
                <w:color w:val="000000"/>
                <w:sz w:val="18"/>
                <w:szCs w:val="18"/>
              </w:rPr>
            </w:pPr>
            <w:r w:rsidRPr="00F72D31">
              <w:rPr>
                <w:rFonts w:ascii="Arial" w:eastAsia="Times New Roman" w:hAnsi="Arial" w:cs="Arial"/>
                <w:color w:val="000000"/>
                <w:sz w:val="18"/>
                <w:szCs w:val="18"/>
              </w:rPr>
              <w:t>452., 453.0, 453.1, 453.2, 453.3, 453.40, 453.41, 453.42, 453.50, 453.51, 453.52, 453.71, 453.72, 453.73, 453.74, 453.75, 453.76, 453.77, 453.79, 453.82, 453.83, 453.84, 453.85, 453.86, 453.87, 453.89, 453.9, V12.51</w:t>
            </w:r>
          </w:p>
        </w:tc>
      </w:tr>
    </w:tbl>
    <w:p w:rsidR="00E11F20" w:rsidRDefault="00E11F20" w:rsidP="00E11F20">
      <w:pPr>
        <w:spacing w:after="0" w:line="240" w:lineRule="auto"/>
        <w:rPr>
          <w:rFonts w:ascii="Arial" w:hAnsi="Arial" w:cs="Arial"/>
          <w:b/>
        </w:rPr>
      </w:pPr>
    </w:p>
    <w:p w:rsidR="00E11F20" w:rsidRDefault="00E11F20" w:rsidP="00E11F20">
      <w:pPr>
        <w:spacing w:after="0" w:line="240" w:lineRule="auto"/>
        <w:rPr>
          <w:rFonts w:ascii="Arial" w:hAnsi="Arial" w:cs="Arial"/>
          <w:b/>
        </w:rPr>
      </w:pPr>
    </w:p>
    <w:p w:rsidR="00E11F20" w:rsidRDefault="00E11F20" w:rsidP="00E11F20">
      <w:pPr>
        <w:spacing w:after="0" w:line="240" w:lineRule="auto"/>
        <w:rPr>
          <w:rFonts w:ascii="Arial" w:hAnsi="Arial" w:cs="Arial"/>
          <w:b/>
        </w:rPr>
      </w:pPr>
    </w:p>
    <w:p w:rsidR="00E11F20" w:rsidRDefault="00E11F20">
      <w:pPr>
        <w:rPr>
          <w:rFonts w:ascii="Arial" w:hAnsi="Arial" w:cs="Arial"/>
          <w:b/>
        </w:rPr>
      </w:pPr>
      <w:bookmarkStart w:id="0" w:name="_GoBack"/>
      <w:bookmarkEnd w:id="0"/>
    </w:p>
    <w:sectPr w:rsidR="00E11F20" w:rsidSect="006750A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1F20"/>
    <w:rsid w:val="00232AF4"/>
    <w:rsid w:val="004A212D"/>
    <w:rsid w:val="004F3A33"/>
    <w:rsid w:val="0054615B"/>
    <w:rsid w:val="006750A4"/>
    <w:rsid w:val="007E6601"/>
    <w:rsid w:val="00922D7D"/>
    <w:rsid w:val="009626FC"/>
    <w:rsid w:val="00A40918"/>
    <w:rsid w:val="00AB75D8"/>
    <w:rsid w:val="00C10176"/>
    <w:rsid w:val="00CB3A4E"/>
    <w:rsid w:val="00E11F20"/>
    <w:rsid w:val="00E769E6"/>
    <w:rsid w:val="00ED0047"/>
    <w:rsid w:val="00F72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10176"/>
    <w:rPr>
      <w:color w:val="0000FF"/>
      <w:u w:val="single"/>
    </w:rPr>
  </w:style>
  <w:style w:type="character" w:styleId="FollowedHyperlink">
    <w:name w:val="FollowedHyperlink"/>
    <w:basedOn w:val="DefaultParagraphFont"/>
    <w:uiPriority w:val="99"/>
    <w:semiHidden/>
    <w:unhideWhenUsed/>
    <w:rsid w:val="00C10176"/>
    <w:rPr>
      <w:color w:val="800080"/>
      <w:u w:val="single"/>
    </w:rPr>
  </w:style>
  <w:style w:type="paragraph" w:customStyle="1" w:styleId="xl66">
    <w:name w:val="xl66"/>
    <w:basedOn w:val="Normal"/>
    <w:rsid w:val="00C10176"/>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5">
    <w:name w:val="xl65"/>
    <w:basedOn w:val="Normal"/>
    <w:rsid w:val="00A40918"/>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40918"/>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rsid w:val="00A4091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10176"/>
    <w:rPr>
      <w:color w:val="0000FF"/>
      <w:u w:val="single"/>
    </w:rPr>
  </w:style>
  <w:style w:type="character" w:styleId="FollowedHyperlink">
    <w:name w:val="FollowedHyperlink"/>
    <w:basedOn w:val="DefaultParagraphFont"/>
    <w:uiPriority w:val="99"/>
    <w:semiHidden/>
    <w:unhideWhenUsed/>
    <w:rsid w:val="00C10176"/>
    <w:rPr>
      <w:color w:val="800080"/>
      <w:u w:val="single"/>
    </w:rPr>
  </w:style>
  <w:style w:type="paragraph" w:customStyle="1" w:styleId="xl66">
    <w:name w:val="xl66"/>
    <w:basedOn w:val="Normal"/>
    <w:rsid w:val="00C10176"/>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5">
    <w:name w:val="xl65"/>
    <w:basedOn w:val="Normal"/>
    <w:rsid w:val="00A40918"/>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40918"/>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rsid w:val="00A4091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519866">
      <w:bodyDiv w:val="1"/>
      <w:marLeft w:val="0"/>
      <w:marRight w:val="0"/>
      <w:marTop w:val="0"/>
      <w:marBottom w:val="0"/>
      <w:divBdr>
        <w:top w:val="none" w:sz="0" w:space="0" w:color="auto"/>
        <w:left w:val="none" w:sz="0" w:space="0" w:color="auto"/>
        <w:bottom w:val="none" w:sz="0" w:space="0" w:color="auto"/>
        <w:right w:val="none" w:sz="0" w:space="0" w:color="auto"/>
      </w:divBdr>
    </w:div>
    <w:div w:id="1183936681">
      <w:bodyDiv w:val="1"/>
      <w:marLeft w:val="0"/>
      <w:marRight w:val="0"/>
      <w:marTop w:val="0"/>
      <w:marBottom w:val="0"/>
      <w:divBdr>
        <w:top w:val="none" w:sz="0" w:space="0" w:color="auto"/>
        <w:left w:val="none" w:sz="0" w:space="0" w:color="auto"/>
        <w:bottom w:val="none" w:sz="0" w:space="0" w:color="auto"/>
        <w:right w:val="none" w:sz="0" w:space="0" w:color="auto"/>
      </w:divBdr>
    </w:div>
    <w:div w:id="1365978943">
      <w:bodyDiv w:val="1"/>
      <w:marLeft w:val="0"/>
      <w:marRight w:val="0"/>
      <w:marTop w:val="0"/>
      <w:marBottom w:val="0"/>
      <w:divBdr>
        <w:top w:val="none" w:sz="0" w:space="0" w:color="auto"/>
        <w:left w:val="none" w:sz="0" w:space="0" w:color="auto"/>
        <w:bottom w:val="none" w:sz="0" w:space="0" w:color="auto"/>
        <w:right w:val="none" w:sz="0" w:space="0" w:color="auto"/>
      </w:divBdr>
    </w:div>
    <w:div w:id="1432582939">
      <w:bodyDiv w:val="1"/>
      <w:marLeft w:val="0"/>
      <w:marRight w:val="0"/>
      <w:marTop w:val="0"/>
      <w:marBottom w:val="0"/>
      <w:divBdr>
        <w:top w:val="none" w:sz="0" w:space="0" w:color="auto"/>
        <w:left w:val="none" w:sz="0" w:space="0" w:color="auto"/>
        <w:bottom w:val="none" w:sz="0" w:space="0" w:color="auto"/>
        <w:right w:val="none" w:sz="0" w:space="0" w:color="auto"/>
      </w:divBdr>
    </w:div>
    <w:div w:id="1501239081">
      <w:bodyDiv w:val="1"/>
      <w:marLeft w:val="0"/>
      <w:marRight w:val="0"/>
      <w:marTop w:val="0"/>
      <w:marBottom w:val="0"/>
      <w:divBdr>
        <w:top w:val="none" w:sz="0" w:space="0" w:color="auto"/>
        <w:left w:val="none" w:sz="0" w:space="0" w:color="auto"/>
        <w:bottom w:val="none" w:sz="0" w:space="0" w:color="auto"/>
        <w:right w:val="none" w:sz="0" w:space="0" w:color="auto"/>
      </w:divBdr>
    </w:div>
    <w:div w:id="1830780476">
      <w:bodyDiv w:val="1"/>
      <w:marLeft w:val="0"/>
      <w:marRight w:val="0"/>
      <w:marTop w:val="0"/>
      <w:marBottom w:val="0"/>
      <w:divBdr>
        <w:top w:val="none" w:sz="0" w:space="0" w:color="auto"/>
        <w:left w:val="none" w:sz="0" w:space="0" w:color="auto"/>
        <w:bottom w:val="none" w:sz="0" w:space="0" w:color="auto"/>
        <w:right w:val="none" w:sz="0" w:space="0" w:color="auto"/>
      </w:divBdr>
    </w:div>
    <w:div w:id="1880706823">
      <w:bodyDiv w:val="1"/>
      <w:marLeft w:val="0"/>
      <w:marRight w:val="0"/>
      <w:marTop w:val="0"/>
      <w:marBottom w:val="0"/>
      <w:divBdr>
        <w:top w:val="none" w:sz="0" w:space="0" w:color="auto"/>
        <w:left w:val="none" w:sz="0" w:space="0" w:color="auto"/>
        <w:bottom w:val="none" w:sz="0" w:space="0" w:color="auto"/>
        <w:right w:val="none" w:sz="0" w:space="0" w:color="auto"/>
      </w:divBdr>
    </w:div>
    <w:div w:id="198673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2</TotalTime>
  <Pages>10</Pages>
  <Words>3041</Words>
  <Characters>1733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ley, Jonathan David</dc:creator>
  <cp:lastModifiedBy>Mosley, Jonathan David</cp:lastModifiedBy>
  <cp:revision>15</cp:revision>
  <dcterms:created xsi:type="dcterms:W3CDTF">2013-08-02T23:32:00Z</dcterms:created>
  <dcterms:modified xsi:type="dcterms:W3CDTF">2014-05-14T21:45:00Z</dcterms:modified>
</cp:coreProperties>
</file>